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8F6DC" w14:textId="00C7A913" w:rsidR="00FD5F71" w:rsidRPr="00FD5F71" w:rsidRDefault="00FD5F71" w:rsidP="00FD5F71">
      <w:pPr>
        <w:keepNext/>
        <w:keepLines/>
        <w:spacing w:before="240" w:line="480" w:lineRule="auto"/>
        <w:jc w:val="center"/>
        <w:outlineLvl w:val="0"/>
        <w:rPr>
          <w:rFonts w:ascii="Arial" w:eastAsia="MS Gothic" w:hAnsi="Arial" w:cs="Times New Roman"/>
          <w:b/>
          <w:color w:val="000000"/>
          <w:kern w:val="0"/>
          <w:sz w:val="28"/>
          <w:szCs w:val="32"/>
          <w:lang w:val="en-GB"/>
          <w14:ligatures w14:val="none"/>
        </w:rPr>
      </w:pPr>
      <w:r>
        <w:rPr>
          <w:rFonts w:ascii="Arial" w:eastAsia="MS Gothic" w:hAnsi="Arial" w:cs="Times New Roman"/>
          <w:b/>
          <w:color w:val="000000"/>
          <w:kern w:val="0"/>
          <w:sz w:val="28"/>
          <w:szCs w:val="32"/>
          <w:lang w:val="en-GB"/>
          <w14:ligatures w14:val="none"/>
        </w:rPr>
        <w:t>Supporting</w:t>
      </w:r>
      <w:r w:rsidRPr="00FD5F71">
        <w:rPr>
          <w:rFonts w:ascii="Arial" w:eastAsia="MS Gothic" w:hAnsi="Arial" w:cs="Times New Roman"/>
          <w:b/>
          <w:color w:val="000000"/>
          <w:kern w:val="0"/>
          <w:sz w:val="28"/>
          <w:szCs w:val="32"/>
          <w:lang w:val="en-GB"/>
          <w14:ligatures w14:val="none"/>
        </w:rPr>
        <w:t xml:space="preserve"> information</w:t>
      </w:r>
    </w:p>
    <w:p w14:paraId="3D633B9A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ind w:left="640" w:hanging="640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</w:p>
    <w:p w14:paraId="22F24928" w14:textId="77777777" w:rsidR="00FD5F71" w:rsidRPr="00FD5F71" w:rsidRDefault="00FD5F71" w:rsidP="00FD5F7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60" w:line="480" w:lineRule="auto"/>
        <w:contextualSpacing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Missing data</w:t>
      </w:r>
    </w:p>
    <w:p w14:paraId="43ED3E93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There was no missing data for the street surveys. In the clinical data, there was missing data for date of surgery (predictor variable time point) for two dogs (0.01%), and for age and sex for 238 dogs (1.14%).</w:t>
      </w:r>
    </w:p>
    <w:p w14:paraId="7F866C55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</w:p>
    <w:p w14:paraId="62F6FE66" w14:textId="77777777" w:rsidR="00FD5F71" w:rsidRPr="00FD5F71" w:rsidRDefault="00FD5F71" w:rsidP="00FD5F7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60" w:line="480" w:lineRule="auto"/>
        <w:contextualSpacing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Model comparison</w:t>
      </w:r>
    </w:p>
    <w:p w14:paraId="388A831F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Table S1. Model comparison results. Best fitting models are highlighted in grey.</w:t>
      </w:r>
    </w:p>
    <w:tbl>
      <w:tblPr>
        <w:tblW w:w="9318" w:type="dxa"/>
        <w:tblLook w:val="04A0" w:firstRow="1" w:lastRow="0" w:firstColumn="1" w:lastColumn="0" w:noHBand="0" w:noVBand="1"/>
      </w:tblPr>
      <w:tblGrid>
        <w:gridCol w:w="1206"/>
        <w:gridCol w:w="1206"/>
        <w:gridCol w:w="2079"/>
        <w:gridCol w:w="1206"/>
        <w:gridCol w:w="1206"/>
        <w:gridCol w:w="1206"/>
        <w:gridCol w:w="1209"/>
      </w:tblGrid>
      <w:tr w:rsidR="00FD5F71" w:rsidRPr="00FD5F71" w14:paraId="473721AF" w14:textId="77777777" w:rsidTr="0033735C">
        <w:trPr>
          <w:trHeight w:val="541"/>
        </w:trPr>
        <w:tc>
          <w:tcPr>
            <w:tcW w:w="12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D4FD9A" w14:textId="77777777" w:rsidR="00FD5F71" w:rsidRPr="00FD5F71" w:rsidRDefault="00FD5F71" w:rsidP="00FD5F71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5F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11BF68" w14:textId="77777777" w:rsidR="00FD5F71" w:rsidRPr="00FD5F71" w:rsidRDefault="00FD5F71" w:rsidP="00FD5F71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5F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E8D70A" w14:textId="77777777" w:rsidR="00FD5F71" w:rsidRPr="00FD5F71" w:rsidRDefault="00FD5F71" w:rsidP="00FD5F71">
            <w:pPr>
              <w:spacing w:line="480" w:lineRule="auto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D5F71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 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E87CE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pd</w:t>
            </w:r>
            <w:proofErr w:type="spellEnd"/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proofErr w:type="spellStart"/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kfold</w:t>
            </w:r>
            <w:proofErr w:type="spellEnd"/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estimat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FCB643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andard error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E90CAB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lpd_diff</w:t>
            </w:r>
            <w:proofErr w:type="spellEnd"/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297DE46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_diff</w:t>
            </w:r>
            <w:proofErr w:type="spellEnd"/>
          </w:p>
        </w:tc>
      </w:tr>
      <w:tr w:rsidR="00FD5F71" w:rsidRPr="00FD5F71" w14:paraId="053F61BD" w14:textId="77777777" w:rsidTr="00FD5F71">
        <w:trPr>
          <w:trHeight w:val="340"/>
        </w:trPr>
        <w:tc>
          <w:tcPr>
            <w:tcW w:w="12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291412F6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reet survey analysis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83FC9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otal count model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5D23C262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ditiv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3FE50491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748.9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4FED0CC9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.8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54105A41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9D9D9"/>
            <w:noWrap/>
            <w:vAlign w:val="center"/>
            <w:hideMark/>
          </w:tcPr>
          <w:p w14:paraId="12634449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FD5F71" w:rsidRPr="00FD5F71" w14:paraId="4D5A386B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B95527E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A8AACE0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6E605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activ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82FCB9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755.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613CE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2B46F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60BDB2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</w:t>
            </w:r>
          </w:p>
        </w:tc>
      </w:tr>
      <w:tr w:rsidR="00FD5F71" w:rsidRPr="00FD5F71" w14:paraId="1025B864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9334A26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04F25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erilised model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9D93941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ditiv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D761AEC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508.9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6F3C54B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8.6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0E4CE4D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54CB23B5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</w:tr>
      <w:tr w:rsidR="00FD5F71" w:rsidRPr="00FD5F71" w14:paraId="15546EFF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121F7B72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CCF70D8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903A9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activ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E212B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516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B3FFF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7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2D727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6.5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E4D1E0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6.7</w:t>
            </w:r>
          </w:p>
        </w:tc>
      </w:tr>
      <w:tr w:rsidR="00FD5F71" w:rsidRPr="00FD5F71" w14:paraId="1004367B" w14:textId="77777777" w:rsidTr="00FD5F71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6332E069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809B1" w14:textId="7F6148A5" w:rsidR="00FD5F71" w:rsidRPr="00FD5F71" w:rsidRDefault="002F03EE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uppy</w:t>
            </w:r>
            <w:r w:rsidR="00FD5F71"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odel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47F89435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ditiv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265A84FB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13.9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79AC4ED9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.5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9D9D9"/>
            <w:noWrap/>
            <w:vAlign w:val="center"/>
            <w:hideMark/>
          </w:tcPr>
          <w:p w14:paraId="6259C77A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D9D9D9"/>
            <w:noWrap/>
            <w:vAlign w:val="center"/>
            <w:hideMark/>
          </w:tcPr>
          <w:p w14:paraId="29467BB2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</w:tr>
      <w:tr w:rsidR="00FD5F71" w:rsidRPr="00FD5F71" w14:paraId="0365EE01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CAAC5DB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0E752CBE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221C2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activ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5D3D0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20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B9F38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.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7D3D9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1727FD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1</w:t>
            </w:r>
          </w:p>
        </w:tc>
      </w:tr>
      <w:tr w:rsidR="00FD5F71" w:rsidRPr="00FD5F71" w14:paraId="281D341B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8684EB6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A09EB7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Lactating </w:t>
            </w:r>
            <w:proofErr w:type="gramStart"/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emales</w:t>
            </w:r>
            <w:proofErr w:type="gramEnd"/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model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5C366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ditiv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55EFA0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94.1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D6C994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.6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027A8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6.7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DFE194B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9</w:t>
            </w:r>
          </w:p>
        </w:tc>
      </w:tr>
      <w:tr w:rsidR="00FD5F71" w:rsidRPr="00FD5F71" w14:paraId="60568484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364ABD5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820AA73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37CDBA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activ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DC2B23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387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C6FE45D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.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B9886FF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157FBBDB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</w:tr>
      <w:tr w:rsidR="00FD5F71" w:rsidRPr="00FD5F71" w14:paraId="1CAE1484" w14:textId="77777777" w:rsidTr="0033735C">
        <w:trPr>
          <w:trHeight w:val="381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7226B27D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single" w:sz="12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A4CE3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kin conditions model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7847476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Additive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749E19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32.9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7E1E6A5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.8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05A1F50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000000" w:fill="D9D9D9"/>
            <w:noWrap/>
            <w:vAlign w:val="center"/>
            <w:hideMark/>
          </w:tcPr>
          <w:p w14:paraId="6C6FEB98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</w:p>
        </w:tc>
      </w:tr>
      <w:tr w:rsidR="00FD5F71" w:rsidRPr="00FD5F71" w14:paraId="18CD84AB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D55CDD0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FC597CD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D7B40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Interactive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E0FAF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234.6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C605A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923E1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7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7237A4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1.6</w:t>
            </w:r>
          </w:p>
        </w:tc>
      </w:tr>
      <w:tr w:rsidR="00FD5F71" w:rsidRPr="00FD5F71" w14:paraId="7A55217F" w14:textId="77777777" w:rsidTr="00FD5F71">
        <w:trPr>
          <w:trHeight w:val="340"/>
        </w:trPr>
        <w:tc>
          <w:tcPr>
            <w:tcW w:w="12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1F6751CA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linical analysis</w:t>
            </w: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978AA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nge model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3B56FA22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dditive with season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12C6C52B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2255.7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6E86BBCA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5.5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41DF24ED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28986B32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</w:t>
            </w:r>
          </w:p>
        </w:tc>
      </w:tr>
      <w:tr w:rsidR="00FD5F71" w:rsidRPr="00FD5F71" w14:paraId="309FA46F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EF2F827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A26C31D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180C4B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dditive without seas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C9481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2295.9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F9EB10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6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B8241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40.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880CF5A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6</w:t>
            </w:r>
          </w:p>
        </w:tc>
      </w:tr>
      <w:tr w:rsidR="00FD5F71" w:rsidRPr="00FD5F71" w14:paraId="5594B83F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7741003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3A972D30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D6C11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nteractive with season</w:t>
            </w:r>
          </w:p>
        </w:tc>
        <w:tc>
          <w:tcPr>
            <w:tcW w:w="4827" w:type="dxa"/>
            <w:gridSpan w:val="4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17BC04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d not converge</w:t>
            </w:r>
          </w:p>
        </w:tc>
      </w:tr>
      <w:tr w:rsidR="00FD5F71" w:rsidRPr="00FD5F71" w14:paraId="65F4F998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56D3E13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single" w:sz="8" w:space="0" w:color="000000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0AF33C0B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31D02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nteractive without season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C933D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2294.4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9903B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6.3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F180D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38.7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EEA84C9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9.7</w:t>
            </w:r>
          </w:p>
        </w:tc>
      </w:tr>
      <w:tr w:rsidR="00FD5F71" w:rsidRPr="00FD5F71" w14:paraId="4B5B6354" w14:textId="77777777" w:rsidTr="00FD5F71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2182F9D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74305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TVT model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6702FE5E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dditive with season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78E54DF6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2238.9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0FECD333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4.9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0B6F1689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FC0326D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</w:t>
            </w:r>
          </w:p>
        </w:tc>
      </w:tr>
      <w:tr w:rsidR="00FD5F71" w:rsidRPr="00FD5F71" w14:paraId="1DCB012D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BFE5E4B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740F61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ED58D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dditive without seas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36FD8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2249.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68158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5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CD892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10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51D3D72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4</w:t>
            </w:r>
          </w:p>
        </w:tc>
      </w:tr>
      <w:tr w:rsidR="00FD5F71" w:rsidRPr="00FD5F71" w14:paraId="05134372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FF8EF1F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FA2E95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9FE6B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nteractive with seas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02251C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2241.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6A5FE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5.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2B0705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2.3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B92D80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.1</w:t>
            </w:r>
          </w:p>
        </w:tc>
      </w:tr>
      <w:tr w:rsidR="00FD5F71" w:rsidRPr="00FD5F71" w14:paraId="60D13AE1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0F2BE1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4132AD0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E1965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nteractive without seas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11B7F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2253.1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8AEE1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75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9BC1C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14.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CA27E39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.8</w:t>
            </w:r>
          </w:p>
        </w:tc>
      </w:tr>
      <w:tr w:rsidR="00FD5F71" w:rsidRPr="00FD5F71" w14:paraId="387C2238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5CCB256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27CF6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abies model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0BC8A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dditive with season</w:t>
            </w:r>
          </w:p>
        </w:tc>
        <w:tc>
          <w:tcPr>
            <w:tcW w:w="482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DC570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d not converge</w:t>
            </w:r>
          </w:p>
        </w:tc>
      </w:tr>
      <w:tr w:rsidR="00FD5F71" w:rsidRPr="00FD5F71" w14:paraId="0D5D9067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0D399198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4932020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445666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dditive without seas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35AC1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127.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D4D78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8.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1C6A4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.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AE5771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.2</w:t>
            </w:r>
          </w:p>
        </w:tc>
      </w:tr>
      <w:tr w:rsidR="00FD5F71" w:rsidRPr="00FD5F71" w14:paraId="1F0CF4E1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597966C1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67E1D1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ED164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nteractive with season</w:t>
            </w:r>
          </w:p>
        </w:tc>
        <w:tc>
          <w:tcPr>
            <w:tcW w:w="4827" w:type="dxa"/>
            <w:gridSpan w:val="4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FC3A139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d not converge</w:t>
            </w:r>
          </w:p>
        </w:tc>
      </w:tr>
      <w:tr w:rsidR="00FD5F71" w:rsidRPr="00FD5F71" w14:paraId="3EBE5550" w14:textId="77777777" w:rsidTr="00FD5F71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4F1B282A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E0B796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4AEFD7A6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nteractive without season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6E30D331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125.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62230179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28.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73FC76C4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GB" w:eastAsia="en-GB"/>
                <w14:ligatures w14:val="none"/>
              </w:rPr>
              <w:t>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3765280D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</w:t>
            </w:r>
          </w:p>
        </w:tc>
      </w:tr>
      <w:tr w:rsidR="00FD5F71" w:rsidRPr="00FD5F71" w14:paraId="17889B62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6DBA8B1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364D8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DV model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08470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dditive with season</w:t>
            </w:r>
          </w:p>
        </w:tc>
        <w:tc>
          <w:tcPr>
            <w:tcW w:w="4827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05B1F4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d not converge</w:t>
            </w:r>
          </w:p>
        </w:tc>
      </w:tr>
      <w:tr w:rsidR="00FD5F71" w:rsidRPr="00FD5F71" w14:paraId="707A3AF6" w14:textId="77777777" w:rsidTr="00FD5F71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EBDCBDA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424E74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44C86CF7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Additive without season</w:t>
            </w:r>
          </w:p>
        </w:tc>
        <w:tc>
          <w:tcPr>
            <w:tcW w:w="4827" w:type="dxa"/>
            <w:gridSpan w:val="4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58091BBE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FD5F71" w:rsidRPr="00FD5F71" w14:paraId="119F7877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1C34E1A3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C0DDD7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B60B8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nteractive with season</w:t>
            </w:r>
          </w:p>
        </w:tc>
        <w:tc>
          <w:tcPr>
            <w:tcW w:w="4827" w:type="dxa"/>
            <w:gridSpan w:val="4"/>
            <w:tcBorders>
              <w:top w:val="nil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A1DA1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d not converge</w:t>
            </w:r>
          </w:p>
        </w:tc>
      </w:tr>
      <w:tr w:rsidR="00FD5F71" w:rsidRPr="00FD5F71" w14:paraId="67A65456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2DDD31F1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9D1B3AF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6FED8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nteractive without season</w:t>
            </w:r>
          </w:p>
        </w:tc>
        <w:tc>
          <w:tcPr>
            <w:tcW w:w="4827" w:type="dxa"/>
            <w:gridSpan w:val="4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CB55C5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d not converge</w:t>
            </w:r>
          </w:p>
        </w:tc>
      </w:tr>
      <w:tr w:rsidR="00FD5F71" w:rsidRPr="00FD5F71" w14:paraId="79060EF5" w14:textId="77777777" w:rsidTr="00FD5F71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2FE450D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ABED73" w14:textId="77777777" w:rsidR="00FD5F71" w:rsidRPr="00FD5F71" w:rsidRDefault="00FD5F71" w:rsidP="00FD5F71">
            <w:pPr>
              <w:spacing w:line="48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regnancy</w:t>
            </w:r>
          </w:p>
        </w:tc>
        <w:tc>
          <w:tcPr>
            <w:tcW w:w="2079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21C113A5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Including season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071B63A2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2911.8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40C9E44A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6.6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BFBFBF"/>
            <w:noWrap/>
            <w:vAlign w:val="center"/>
            <w:hideMark/>
          </w:tcPr>
          <w:p w14:paraId="1C47CBB1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</w:t>
            </w:r>
          </w:p>
        </w:tc>
        <w:tc>
          <w:tcPr>
            <w:tcW w:w="1206" w:type="dxa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BFBFBF"/>
            <w:noWrap/>
            <w:vAlign w:val="center"/>
            <w:hideMark/>
          </w:tcPr>
          <w:p w14:paraId="095E12DB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0.0</w:t>
            </w:r>
          </w:p>
        </w:tc>
      </w:tr>
      <w:tr w:rsidR="00FD5F71" w:rsidRPr="00FD5F71" w14:paraId="23C8EE6D" w14:textId="77777777" w:rsidTr="0033735C">
        <w:trPr>
          <w:trHeight w:val="340"/>
        </w:trPr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878BE11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06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4B209620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2079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C1E85" w14:textId="77777777" w:rsidR="00FD5F71" w:rsidRPr="00FD5F71" w:rsidRDefault="00FD5F71" w:rsidP="00FD5F71">
            <w:pPr>
              <w:spacing w:line="48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Excluding season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BA671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3077.2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4CF387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57.7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7378A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-165.4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8A9D80" w14:textId="77777777" w:rsidR="00FD5F71" w:rsidRPr="00FD5F71" w:rsidRDefault="00FD5F71" w:rsidP="00FD5F71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FD5F71">
              <w:rPr>
                <w:rFonts w:ascii="Arial" w:eastAsia="Calibri" w:hAnsi="Arial" w:cs="Arial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7.4</w:t>
            </w:r>
          </w:p>
        </w:tc>
      </w:tr>
    </w:tbl>
    <w:p w14:paraId="6E6F848A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 xml:space="preserve">* We determine models did not converge given the </w:t>
      </w:r>
      <w:proofErr w:type="spellStart"/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Rhat</w:t>
      </w:r>
      <w:proofErr w:type="spellEnd"/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 xml:space="preserve"> &gt;1 and ESS &lt; 1000. We exclude these from the model comparison.</w:t>
      </w:r>
    </w:p>
    <w:p w14:paraId="473CA422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</w:p>
    <w:p w14:paraId="7C718BE2" w14:textId="77777777" w:rsidR="00FD5F71" w:rsidRPr="00FD5F71" w:rsidRDefault="00FD5F71" w:rsidP="00FD5F71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60" w:line="480" w:lineRule="auto"/>
        <w:contextualSpacing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Model outputs</w:t>
      </w:r>
    </w:p>
    <w:p w14:paraId="2B104DA5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Note that all model outputs report centred predictor variables.</w:t>
      </w:r>
    </w:p>
    <w:p w14:paraId="2B7F860A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lastRenderedPageBreak/>
        <w:t xml:space="preserve">Table S2. Population </w:t>
      </w:r>
      <w:proofErr w:type="gramStart"/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count</w:t>
      </w:r>
      <w:proofErr w:type="gramEnd"/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 xml:space="preserve"> model outputs (street survey data). Significant effects are highlighted in bold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1173"/>
        <w:gridCol w:w="1085"/>
        <w:gridCol w:w="1265"/>
        <w:gridCol w:w="1084"/>
        <w:gridCol w:w="723"/>
        <w:gridCol w:w="1085"/>
        <w:gridCol w:w="1265"/>
      </w:tblGrid>
      <w:tr w:rsidR="00FD5F71" w:rsidRPr="00FD5F71" w14:paraId="364EEF8C" w14:textId="77777777" w:rsidTr="0033735C">
        <w:trPr>
          <w:trHeight w:val="168"/>
        </w:trPr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45F1F7" w14:textId="77777777" w:rsidR="00FD5F71" w:rsidRPr="00FD5F71" w:rsidRDefault="00FD5F71" w:rsidP="00FD5F71">
            <w:pPr>
              <w:spacing w:line="48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083B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imate</w:t>
            </w:r>
          </w:p>
        </w:tc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AB094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.Error</w:t>
            </w:r>
            <w:proofErr w:type="spellEnd"/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EFEC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-95% CI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D0A49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u-95% CI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46B9E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hat</w:t>
            </w:r>
            <w:proofErr w:type="spellEnd"/>
          </w:p>
        </w:tc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55A6B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ulk_ESS</w:t>
            </w:r>
            <w:proofErr w:type="spellEnd"/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A446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il_ESS</w:t>
            </w:r>
            <w:proofErr w:type="spellEnd"/>
          </w:p>
        </w:tc>
      </w:tr>
      <w:tr w:rsidR="00FD5F71" w:rsidRPr="00FD5F71" w14:paraId="58A45C36" w14:textId="77777777" w:rsidTr="0033735C">
        <w:trPr>
          <w:trHeight w:val="184"/>
        </w:trPr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8965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BB792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996</w:t>
            </w:r>
          </w:p>
        </w:tc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24350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68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11F45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865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6FE4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5.13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E4BEE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5</w:t>
            </w:r>
          </w:p>
        </w:tc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7BB19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00.485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584D8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74.737</w:t>
            </w:r>
          </w:p>
        </w:tc>
      </w:tr>
      <w:tr w:rsidR="00FD5F71" w:rsidRPr="00FD5F71" w14:paraId="252364E2" w14:textId="77777777" w:rsidTr="0033735C">
        <w:trPr>
          <w:trHeight w:val="168"/>
        </w:trPr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7267B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irect CNVR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01F17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367</w:t>
            </w:r>
          </w:p>
        </w:tc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98F9C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42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B262A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657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7FEFD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88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21147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1A579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67.241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9F379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706.105</w:t>
            </w:r>
          </w:p>
        </w:tc>
      </w:tr>
      <w:tr w:rsidR="00FD5F71" w:rsidRPr="00FD5F71" w14:paraId="6D8C19E8" w14:textId="77777777" w:rsidTr="0033735C">
        <w:trPr>
          <w:trHeight w:val="168"/>
        </w:trPr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E1F63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ime point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F53B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5</w:t>
            </w:r>
          </w:p>
        </w:tc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2BE5C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6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BE48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3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1A0C7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6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5C344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0</w:t>
            </w:r>
          </w:p>
        </w:tc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4D55F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680.305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E8AEF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37.771</w:t>
            </w:r>
          </w:p>
        </w:tc>
      </w:tr>
      <w:tr w:rsidR="00FD5F71" w:rsidRPr="00FD5F71" w14:paraId="2BDA9CCA" w14:textId="77777777" w:rsidTr="0033735C">
        <w:trPr>
          <w:trHeight w:val="168"/>
        </w:trPr>
        <w:tc>
          <w:tcPr>
            <w:tcW w:w="11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CAC8A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onth</w:t>
            </w:r>
          </w:p>
        </w:tc>
        <w:tc>
          <w:tcPr>
            <w:tcW w:w="11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F78D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</w:t>
            </w:r>
          </w:p>
        </w:tc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AC9D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6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2DDD6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2</w:t>
            </w:r>
          </w:p>
        </w:tc>
        <w:tc>
          <w:tcPr>
            <w:tcW w:w="10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376E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1</w:t>
            </w:r>
          </w:p>
        </w:tc>
        <w:tc>
          <w:tcPr>
            <w:tcW w:w="7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58ED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08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8622A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84.834</w:t>
            </w:r>
          </w:p>
        </w:tc>
        <w:tc>
          <w:tcPr>
            <w:tcW w:w="12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D2CC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66.971</w:t>
            </w:r>
          </w:p>
        </w:tc>
      </w:tr>
    </w:tbl>
    <w:p w14:paraId="7CBDBF74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</w:p>
    <w:p w14:paraId="1666CFB0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Table S3. Sterilised model outputs (street survey data). Significant effects are highlighted in bold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23"/>
        <w:gridCol w:w="1168"/>
        <w:gridCol w:w="1177"/>
        <w:gridCol w:w="956"/>
        <w:gridCol w:w="1026"/>
        <w:gridCol w:w="771"/>
        <w:gridCol w:w="1255"/>
        <w:gridCol w:w="1160"/>
      </w:tblGrid>
      <w:tr w:rsidR="00FD5F71" w:rsidRPr="00FD5F71" w14:paraId="4CC50616" w14:textId="77777777" w:rsidTr="0033735C">
        <w:trPr>
          <w:trHeight w:val="168"/>
        </w:trPr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3A40DF" w14:textId="77777777" w:rsidR="00FD5F71" w:rsidRPr="00FD5F71" w:rsidRDefault="00FD5F71" w:rsidP="00FD5F71">
            <w:pPr>
              <w:spacing w:line="48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D76BC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imate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D7C3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.Error</w:t>
            </w:r>
            <w:proofErr w:type="spellEnd"/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A2482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-95% CI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B76C1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u-95% CI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A243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hat</w:t>
            </w:r>
            <w:proofErr w:type="spellEnd"/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0D245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ulk_ESS</w:t>
            </w:r>
            <w:proofErr w:type="spellEnd"/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389BF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il_ESS</w:t>
            </w:r>
            <w:proofErr w:type="spellEnd"/>
          </w:p>
        </w:tc>
      </w:tr>
      <w:tr w:rsidR="00FD5F71" w:rsidRPr="00FD5F71" w14:paraId="22ECD049" w14:textId="77777777" w:rsidTr="0033735C">
        <w:trPr>
          <w:trHeight w:val="183"/>
        </w:trPr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87574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2C1E1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63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8BA71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17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95B01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1.063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1259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217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5B02F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6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8DAF0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919.35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80453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63.975</w:t>
            </w:r>
          </w:p>
        </w:tc>
      </w:tr>
      <w:tr w:rsidR="00FD5F71" w:rsidRPr="00FD5F71" w14:paraId="6C8960BC" w14:textId="77777777" w:rsidTr="0033735C">
        <w:trPr>
          <w:trHeight w:val="168"/>
        </w:trPr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F50E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irect CNVR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D01D6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624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044CE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61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0665E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37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80F72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531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97A7D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7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0F57F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082.57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AEB60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29.066</w:t>
            </w:r>
          </w:p>
        </w:tc>
      </w:tr>
      <w:tr w:rsidR="00FD5F71" w:rsidRPr="00FD5F71" w14:paraId="5F2B8D1B" w14:textId="77777777" w:rsidTr="0033735C">
        <w:trPr>
          <w:trHeight w:val="168"/>
        </w:trPr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510FC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ime point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7D68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9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4EF08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6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6D8CC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9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BEC18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71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132EF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FD61D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44.84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E6F9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25.452</w:t>
            </w:r>
          </w:p>
        </w:tc>
      </w:tr>
      <w:tr w:rsidR="00FD5F71" w:rsidRPr="00FD5F71" w14:paraId="28AEF2CA" w14:textId="77777777" w:rsidTr="0033735C">
        <w:trPr>
          <w:trHeight w:val="168"/>
        </w:trPr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D126D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onth</w:t>
            </w:r>
          </w:p>
        </w:tc>
        <w:tc>
          <w:tcPr>
            <w:tcW w:w="116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CAE9E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8</w:t>
            </w:r>
          </w:p>
        </w:tc>
        <w:tc>
          <w:tcPr>
            <w:tcW w:w="11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7B414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6</w:t>
            </w:r>
          </w:p>
        </w:tc>
        <w:tc>
          <w:tcPr>
            <w:tcW w:w="9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84AAF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4</w:t>
            </w:r>
          </w:p>
        </w:tc>
        <w:tc>
          <w:tcPr>
            <w:tcW w:w="102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9ED17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</w:t>
            </w:r>
          </w:p>
        </w:tc>
        <w:tc>
          <w:tcPr>
            <w:tcW w:w="7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5B97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2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39B74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88.933</w:t>
            </w:r>
          </w:p>
        </w:tc>
        <w:tc>
          <w:tcPr>
            <w:tcW w:w="11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398BA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08.854</w:t>
            </w:r>
          </w:p>
        </w:tc>
      </w:tr>
    </w:tbl>
    <w:p w14:paraId="5AA4EB8D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</w:p>
    <w:p w14:paraId="03ED5499" w14:textId="1E8D9B62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 xml:space="preserve">Table S4. </w:t>
      </w:r>
      <w:r w:rsidR="002F03EE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Puppy</w:t>
      </w: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 xml:space="preserve"> (vs adult) model outputs (street survey data). Significant effects are highlighted in bold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89"/>
        <w:gridCol w:w="1154"/>
        <w:gridCol w:w="1163"/>
        <w:gridCol w:w="945"/>
        <w:gridCol w:w="1014"/>
        <w:gridCol w:w="762"/>
        <w:gridCol w:w="1240"/>
        <w:gridCol w:w="1147"/>
      </w:tblGrid>
      <w:tr w:rsidR="00FD5F71" w:rsidRPr="00FD5F71" w14:paraId="477F7FC9" w14:textId="77777777" w:rsidTr="0033735C">
        <w:trPr>
          <w:trHeight w:val="171"/>
        </w:trPr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D312ED" w14:textId="77777777" w:rsidR="00FD5F71" w:rsidRPr="00FD5F71" w:rsidRDefault="00FD5F71" w:rsidP="00FD5F71">
            <w:pPr>
              <w:spacing w:line="48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89E16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imate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999F1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.Error</w:t>
            </w:r>
            <w:proofErr w:type="spellEnd"/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79DBD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-95% CI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F301A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u-95% CI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3088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hat</w:t>
            </w:r>
            <w:proofErr w:type="spellEnd"/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BB315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ulk_ESS</w:t>
            </w:r>
            <w:proofErr w:type="spellEnd"/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60613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il_ESS</w:t>
            </w:r>
            <w:proofErr w:type="spellEnd"/>
          </w:p>
        </w:tc>
      </w:tr>
      <w:tr w:rsidR="00FD5F71" w:rsidRPr="00FD5F71" w14:paraId="5EF04296" w14:textId="77777777" w:rsidTr="0033735C">
        <w:trPr>
          <w:trHeight w:val="187"/>
        </w:trPr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560A0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B775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2.85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F66A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85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1221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3.027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8623B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2.683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4653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3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7BCAF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32.766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274E3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35.838</w:t>
            </w:r>
          </w:p>
        </w:tc>
      </w:tr>
      <w:tr w:rsidR="00FD5F71" w:rsidRPr="00FD5F71" w14:paraId="4FD6C5E7" w14:textId="77777777" w:rsidTr="0033735C">
        <w:trPr>
          <w:trHeight w:val="171"/>
        </w:trPr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374D9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irect CNVR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A825D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282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0ABB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78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8093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642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D70B6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74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DD48A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2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383D0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76.506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89142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568.841</w:t>
            </w:r>
          </w:p>
        </w:tc>
      </w:tr>
      <w:tr w:rsidR="00FD5F71" w:rsidRPr="00FD5F71" w14:paraId="5F999A97" w14:textId="77777777" w:rsidTr="0033735C">
        <w:trPr>
          <w:trHeight w:val="171"/>
        </w:trPr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730F6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ime point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23A0A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1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D6778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1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B4B94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35CCD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2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F1B7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CE284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04.021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ED246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03.786</w:t>
            </w:r>
          </w:p>
        </w:tc>
      </w:tr>
      <w:tr w:rsidR="00FD5F71" w:rsidRPr="00FD5F71" w14:paraId="782B56D6" w14:textId="77777777" w:rsidTr="0033735C">
        <w:trPr>
          <w:trHeight w:val="171"/>
        </w:trPr>
        <w:tc>
          <w:tcPr>
            <w:tcW w:w="15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CC8EB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onth</w:t>
            </w:r>
          </w:p>
        </w:tc>
        <w:tc>
          <w:tcPr>
            <w:tcW w:w="11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C8BBFA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7</w:t>
            </w:r>
          </w:p>
        </w:tc>
        <w:tc>
          <w:tcPr>
            <w:tcW w:w="116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4318F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3</w:t>
            </w:r>
          </w:p>
        </w:tc>
        <w:tc>
          <w:tcPr>
            <w:tcW w:w="9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22A72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6</w:t>
            </w:r>
          </w:p>
        </w:tc>
        <w:tc>
          <w:tcPr>
            <w:tcW w:w="10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729B8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94</w:t>
            </w:r>
          </w:p>
        </w:tc>
        <w:tc>
          <w:tcPr>
            <w:tcW w:w="7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C5F55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2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61174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67.35</w:t>
            </w:r>
          </w:p>
        </w:tc>
        <w:tc>
          <w:tcPr>
            <w:tcW w:w="1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C5ED3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04.23</w:t>
            </w:r>
          </w:p>
        </w:tc>
      </w:tr>
    </w:tbl>
    <w:p w14:paraId="31AF3E7D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</w:p>
    <w:p w14:paraId="2AFD06B8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lastRenderedPageBreak/>
        <w:t>Table S5. Skin condition model outputs (street survey data). Significant effects are highlighted in bold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10"/>
        <w:gridCol w:w="1169"/>
        <w:gridCol w:w="1178"/>
        <w:gridCol w:w="957"/>
        <w:gridCol w:w="1027"/>
        <w:gridCol w:w="772"/>
        <w:gridCol w:w="1256"/>
        <w:gridCol w:w="1161"/>
      </w:tblGrid>
      <w:tr w:rsidR="00FD5F71" w:rsidRPr="00FD5F71" w14:paraId="67CED065" w14:textId="77777777" w:rsidTr="0033735C">
        <w:trPr>
          <w:trHeight w:val="167"/>
        </w:trPr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F79B5B" w14:textId="77777777" w:rsidR="00FD5F71" w:rsidRPr="00FD5F71" w:rsidRDefault="00FD5F71" w:rsidP="00FD5F71">
            <w:pPr>
              <w:spacing w:line="48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FDC1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imate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7AEC4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.Error</w:t>
            </w:r>
            <w:proofErr w:type="spellEnd"/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C7CAD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-95% CI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BD9E5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u-95% CI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70D37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hat</w:t>
            </w:r>
            <w:proofErr w:type="spellEnd"/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6D3DD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ulk_ESS</w:t>
            </w:r>
            <w:proofErr w:type="spellEnd"/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EB4BF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il_ESS</w:t>
            </w:r>
            <w:proofErr w:type="spellEnd"/>
          </w:p>
        </w:tc>
      </w:tr>
      <w:tr w:rsidR="00FD5F71" w:rsidRPr="00FD5F71" w14:paraId="50333844" w14:textId="77777777" w:rsidTr="0033735C">
        <w:trPr>
          <w:trHeight w:val="182"/>
        </w:trPr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1DA85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CF7F1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4.845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4BC11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12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B757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5.278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16EB2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4.433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47216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D8A8F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35.486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D7931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61.686</w:t>
            </w:r>
          </w:p>
        </w:tc>
      </w:tr>
      <w:tr w:rsidR="00FD5F71" w:rsidRPr="00FD5F71" w14:paraId="7766FECA" w14:textId="77777777" w:rsidTr="0033735C">
        <w:trPr>
          <w:trHeight w:val="167"/>
        </w:trPr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2712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irect CNVR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BBC6F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208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CC33B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77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E7D7D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964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50BC3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49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511A5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6B5FD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76.992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48300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186.484</w:t>
            </w:r>
          </w:p>
        </w:tc>
      </w:tr>
      <w:tr w:rsidR="00FD5F71" w:rsidRPr="00FD5F71" w14:paraId="34F2A7C6" w14:textId="77777777" w:rsidTr="0033735C">
        <w:trPr>
          <w:trHeight w:val="167"/>
        </w:trPr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49767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onth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522FB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168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FD1E5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48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82363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265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67B04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75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E37AA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E4213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64.65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DC2E8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37.06</w:t>
            </w:r>
          </w:p>
        </w:tc>
      </w:tr>
      <w:tr w:rsidR="00FD5F71" w:rsidRPr="00FD5F71" w14:paraId="293FA86E" w14:textId="77777777" w:rsidTr="0033735C">
        <w:trPr>
          <w:trHeight w:val="167"/>
        </w:trPr>
        <w:tc>
          <w:tcPr>
            <w:tcW w:w="16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B148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ime point</w:t>
            </w:r>
          </w:p>
        </w:tc>
        <w:tc>
          <w:tcPr>
            <w:tcW w:w="1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EF17F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32</w:t>
            </w:r>
          </w:p>
        </w:tc>
        <w:tc>
          <w:tcPr>
            <w:tcW w:w="11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07857C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2</w:t>
            </w:r>
          </w:p>
        </w:tc>
        <w:tc>
          <w:tcPr>
            <w:tcW w:w="9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CBFB0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3</w:t>
            </w:r>
          </w:p>
        </w:tc>
        <w:tc>
          <w:tcPr>
            <w:tcW w:w="102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69386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36</w:t>
            </w:r>
          </w:p>
        </w:tc>
        <w:tc>
          <w:tcPr>
            <w:tcW w:w="7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A63FA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0</w:t>
            </w:r>
          </w:p>
        </w:tc>
        <w:tc>
          <w:tcPr>
            <w:tcW w:w="12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4E15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29.038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A5306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38.766</w:t>
            </w:r>
          </w:p>
        </w:tc>
      </w:tr>
    </w:tbl>
    <w:p w14:paraId="0A2D4DD8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</w:p>
    <w:p w14:paraId="07100EB2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Table S6. Lactating model outputs (street survey data). Statistically significant associations are highlighted in bold.</w:t>
      </w:r>
    </w:p>
    <w:tbl>
      <w:tblPr>
        <w:tblW w:w="935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91"/>
        <w:gridCol w:w="1098"/>
        <w:gridCol w:w="1106"/>
        <w:gridCol w:w="899"/>
        <w:gridCol w:w="964"/>
        <w:gridCol w:w="725"/>
        <w:gridCol w:w="1179"/>
        <w:gridCol w:w="1090"/>
      </w:tblGrid>
      <w:tr w:rsidR="00FD5F71" w:rsidRPr="00FD5F71" w14:paraId="38474C9C" w14:textId="77777777" w:rsidTr="0033735C">
        <w:trPr>
          <w:trHeight w:val="169"/>
        </w:trPr>
        <w:tc>
          <w:tcPr>
            <w:tcW w:w="2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10711F" w14:textId="77777777" w:rsidR="00FD5F71" w:rsidRPr="00FD5F71" w:rsidRDefault="00FD5F71" w:rsidP="00FD5F71">
            <w:pPr>
              <w:spacing w:line="48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D07D6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imate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682C7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.Error</w:t>
            </w:r>
            <w:proofErr w:type="spellEnd"/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7EACB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-95% CI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4E05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u-95% CI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10419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hat</w:t>
            </w:r>
            <w:proofErr w:type="spellEnd"/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B1876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ulk_ESS</w:t>
            </w:r>
            <w:proofErr w:type="spellEnd"/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6A4B88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il_ESS</w:t>
            </w:r>
            <w:proofErr w:type="spellEnd"/>
          </w:p>
        </w:tc>
      </w:tr>
      <w:tr w:rsidR="00FD5F71" w:rsidRPr="00FD5F71" w14:paraId="6993B21F" w14:textId="77777777" w:rsidTr="0033735C">
        <w:trPr>
          <w:trHeight w:val="184"/>
        </w:trPr>
        <w:tc>
          <w:tcPr>
            <w:tcW w:w="2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52E06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77A03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2.578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494A4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16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B41EE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2.817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13315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2.347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593FE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3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F67F6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92.381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835D0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05.365</w:t>
            </w:r>
          </w:p>
        </w:tc>
      </w:tr>
      <w:tr w:rsidR="00FD5F71" w:rsidRPr="00FD5F71" w14:paraId="64D1BA66" w14:textId="77777777" w:rsidTr="0033735C">
        <w:trPr>
          <w:trHeight w:val="169"/>
        </w:trPr>
        <w:tc>
          <w:tcPr>
            <w:tcW w:w="2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5496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Direct CNVR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7D846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586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4C4B2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45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EC607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1.099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D3EEAF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104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C8BEC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6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AAE6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261.754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12945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79.641</w:t>
            </w:r>
          </w:p>
        </w:tc>
      </w:tr>
      <w:tr w:rsidR="00FD5F71" w:rsidRPr="00FD5F71" w14:paraId="7D87DB9E" w14:textId="77777777" w:rsidTr="0033735C">
        <w:trPr>
          <w:trHeight w:val="169"/>
        </w:trPr>
        <w:tc>
          <w:tcPr>
            <w:tcW w:w="2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E8D15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ime point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B4D5B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17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77D42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4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11B92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4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F7D0D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2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14E97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2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B4CFD4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01.522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9E5DF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64.79</w:t>
            </w:r>
          </w:p>
        </w:tc>
      </w:tr>
      <w:tr w:rsidR="00FD5F71" w:rsidRPr="00FD5F71" w14:paraId="47E8DA8E" w14:textId="77777777" w:rsidTr="0033735C">
        <w:trPr>
          <w:trHeight w:val="169"/>
        </w:trPr>
        <w:tc>
          <w:tcPr>
            <w:tcW w:w="2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1252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Month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FAFA1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57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595C0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2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2BAB2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15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516BE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03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A659D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D222F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16.984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933F1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54.253</w:t>
            </w:r>
          </w:p>
        </w:tc>
      </w:tr>
      <w:tr w:rsidR="00FD5F71" w:rsidRPr="00FD5F71" w14:paraId="0F788F92" w14:textId="77777777" w:rsidTr="0033735C">
        <w:trPr>
          <w:trHeight w:val="169"/>
        </w:trPr>
        <w:tc>
          <w:tcPr>
            <w:tcW w:w="22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155B1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Direct </w:t>
            </w:r>
            <w:proofErr w:type="gram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CNVR :</w:t>
            </w:r>
            <w:proofErr w:type="gramEnd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 xml:space="preserve"> time point_</w:t>
            </w:r>
          </w:p>
        </w:tc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53811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102</w:t>
            </w:r>
          </w:p>
        </w:tc>
        <w:tc>
          <w:tcPr>
            <w:tcW w:w="110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8BB74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7</w:t>
            </w:r>
          </w:p>
        </w:tc>
        <w:tc>
          <w:tcPr>
            <w:tcW w:w="8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03F96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154</w:t>
            </w:r>
          </w:p>
        </w:tc>
        <w:tc>
          <w:tcPr>
            <w:tcW w:w="96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84155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47</w:t>
            </w:r>
          </w:p>
        </w:tc>
        <w:tc>
          <w:tcPr>
            <w:tcW w:w="7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2E55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0</w:t>
            </w:r>
          </w:p>
        </w:tc>
        <w:tc>
          <w:tcPr>
            <w:tcW w:w="11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964DA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374.014</w:t>
            </w:r>
          </w:p>
        </w:tc>
        <w:tc>
          <w:tcPr>
            <w:tcW w:w="10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D99F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16.373</w:t>
            </w:r>
          </w:p>
        </w:tc>
      </w:tr>
    </w:tbl>
    <w:p w14:paraId="1F288AAA" w14:textId="77777777" w:rsidR="00FD5F71" w:rsidRPr="00FD5F71" w:rsidRDefault="00FD5F71" w:rsidP="00FD5F71">
      <w:pPr>
        <w:widowControl w:val="0"/>
        <w:autoSpaceDE w:val="0"/>
        <w:autoSpaceDN w:val="0"/>
        <w:adjustRightInd w:val="0"/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</w:p>
    <w:p w14:paraId="715C5F31" w14:textId="77777777" w:rsidR="00FD5F71" w:rsidRPr="00FD5F71" w:rsidRDefault="00FD5F71" w:rsidP="00FD5F71">
      <w:pPr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Table S7. Mange model outputs (clinical data). Significant effects are highlighted in bold.</w:t>
      </w:r>
    </w:p>
    <w:tbl>
      <w:tblPr>
        <w:tblW w:w="934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7"/>
        <w:gridCol w:w="1080"/>
        <w:gridCol w:w="1089"/>
        <w:gridCol w:w="1073"/>
        <w:gridCol w:w="1073"/>
        <w:gridCol w:w="713"/>
        <w:gridCol w:w="1161"/>
        <w:gridCol w:w="1073"/>
      </w:tblGrid>
      <w:tr w:rsidR="00FD5F71" w:rsidRPr="00FD5F71" w14:paraId="23D63351" w14:textId="77777777" w:rsidTr="0033735C">
        <w:trPr>
          <w:trHeight w:val="165"/>
        </w:trPr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BCC6EB" w14:textId="77777777" w:rsidR="00FD5F71" w:rsidRPr="00FD5F71" w:rsidRDefault="00FD5F71" w:rsidP="00FD5F71">
            <w:pPr>
              <w:spacing w:line="48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2829C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imate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D742E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.Error</w:t>
            </w:r>
            <w:proofErr w:type="spellEnd"/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2E9E0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-95% CI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71C4B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u-95% CI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948D9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hat</w:t>
            </w:r>
            <w:proofErr w:type="spellEnd"/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082C3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ulk_ESS</w:t>
            </w:r>
            <w:proofErr w:type="spellEnd"/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956F2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il_ESS</w:t>
            </w:r>
            <w:proofErr w:type="spellEnd"/>
          </w:p>
        </w:tc>
      </w:tr>
      <w:tr w:rsidR="00FD5F71" w:rsidRPr="00FD5F71" w14:paraId="0AD3270E" w14:textId="77777777" w:rsidTr="0033735C">
        <w:trPr>
          <w:trHeight w:val="180"/>
        </w:trPr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7B5F8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D75B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620.08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6AEBD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12.81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E66DA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91.18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094B4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836.096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9B1B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42B77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01.55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5BDE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62.085</w:t>
            </w:r>
          </w:p>
        </w:tc>
      </w:tr>
      <w:tr w:rsidR="00FD5F71" w:rsidRPr="00FD5F71" w14:paraId="429D9B69" w14:textId="77777777" w:rsidTr="0033735C">
        <w:trPr>
          <w:trHeight w:val="165"/>
        </w:trPr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8DF94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a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A13E0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806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D4C06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6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E6C61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91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649B4C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693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7E82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8278D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00.713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63757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62.085</w:t>
            </w:r>
          </w:p>
        </w:tc>
      </w:tr>
      <w:tr w:rsidR="00FD5F71" w:rsidRPr="00FD5F71" w14:paraId="4D9E1488" w14:textId="77777777" w:rsidTr="0033735C">
        <w:trPr>
          <w:trHeight w:val="165"/>
        </w:trPr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5FF4C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dult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EEDE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452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3AA9A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37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8BAF5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195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D13E4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729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4F9FD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1B481E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70.072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E76F1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00.033</w:t>
            </w:r>
          </w:p>
        </w:tc>
      </w:tr>
      <w:tr w:rsidR="00FD5F71" w:rsidRPr="00FD5F71" w14:paraId="63CD9095" w14:textId="77777777" w:rsidTr="0033735C">
        <w:trPr>
          <w:trHeight w:val="165"/>
        </w:trPr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86885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emale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2835E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469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9051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9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5D85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64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BA55C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295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79A60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2781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185.67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5CA4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868.06</w:t>
            </w:r>
          </w:p>
        </w:tc>
      </w:tr>
      <w:tr w:rsidR="00FD5F71" w:rsidRPr="00FD5F71" w14:paraId="47130D38" w14:textId="77777777" w:rsidTr="0033735C">
        <w:trPr>
          <w:trHeight w:val="165"/>
        </w:trPr>
        <w:tc>
          <w:tcPr>
            <w:tcW w:w="208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3083F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sseasonal_trend_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435A6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28</w:t>
            </w:r>
          </w:p>
        </w:tc>
        <w:tc>
          <w:tcPr>
            <w:tcW w:w="10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F0A3D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8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CA81A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92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7DD3BB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64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479C1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0</w:t>
            </w:r>
          </w:p>
        </w:tc>
        <w:tc>
          <w:tcPr>
            <w:tcW w:w="11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3CE1D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550.154</w:t>
            </w:r>
          </w:p>
        </w:tc>
        <w:tc>
          <w:tcPr>
            <w:tcW w:w="10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B0149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89.707</w:t>
            </w:r>
          </w:p>
        </w:tc>
      </w:tr>
    </w:tbl>
    <w:p w14:paraId="40EEFCCD" w14:textId="77777777" w:rsidR="00FD5F71" w:rsidRPr="00FD5F71" w:rsidRDefault="00FD5F71" w:rsidP="00FD5F71">
      <w:pPr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</w:p>
    <w:p w14:paraId="2B652E0C" w14:textId="77777777" w:rsidR="00FD5F71" w:rsidRPr="00FD5F71" w:rsidRDefault="00FD5F71" w:rsidP="00FD5F71">
      <w:pPr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Table S8. Canine transmissible venereal tumour disease model outputs (clinical data). Significant effects are highlighted in bold.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2"/>
        <w:gridCol w:w="1119"/>
        <w:gridCol w:w="1128"/>
        <w:gridCol w:w="916"/>
        <w:gridCol w:w="983"/>
        <w:gridCol w:w="739"/>
        <w:gridCol w:w="1202"/>
        <w:gridCol w:w="1111"/>
      </w:tblGrid>
      <w:tr w:rsidR="00FD5F71" w:rsidRPr="00FD5F71" w14:paraId="2C3B5D93" w14:textId="77777777" w:rsidTr="0033735C">
        <w:trPr>
          <w:trHeight w:val="154"/>
        </w:trPr>
        <w:tc>
          <w:tcPr>
            <w:tcW w:w="2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A45993" w14:textId="77777777" w:rsidR="00FD5F71" w:rsidRPr="00FD5F71" w:rsidRDefault="00FD5F71" w:rsidP="00FD5F71">
            <w:pPr>
              <w:spacing w:line="48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0D46B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imate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5F1DB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.Error</w:t>
            </w:r>
            <w:proofErr w:type="spellEnd"/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F04E98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-95% CI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7EA76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u-95% CI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7E99E7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hat</w:t>
            </w:r>
            <w:proofErr w:type="spellEnd"/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7233D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ulk_ESS</w:t>
            </w:r>
            <w:proofErr w:type="spellEnd"/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3AD64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il_ESS</w:t>
            </w:r>
            <w:proofErr w:type="spellEnd"/>
          </w:p>
        </w:tc>
      </w:tr>
      <w:tr w:rsidR="00FD5F71" w:rsidRPr="00FD5F71" w14:paraId="41DC5602" w14:textId="77777777" w:rsidTr="0033735C">
        <w:trPr>
          <w:trHeight w:val="168"/>
        </w:trPr>
        <w:tc>
          <w:tcPr>
            <w:tcW w:w="2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81ACE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D4598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4.349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7BE19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91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8B461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4.537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0D869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4.178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F1810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2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F00DD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24.684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5097C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69.627</w:t>
            </w:r>
          </w:p>
        </w:tc>
      </w:tr>
      <w:tr w:rsidR="00FD5F71" w:rsidRPr="00FD5F71" w14:paraId="6E780FCA" w14:textId="77777777" w:rsidTr="0033735C">
        <w:trPr>
          <w:trHeight w:val="154"/>
        </w:trPr>
        <w:tc>
          <w:tcPr>
            <w:tcW w:w="2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DC6FF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ar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BFCCB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165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1C6F1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51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9DF195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267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EDB800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65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CBAEE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2121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745.631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7CAFF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80.045</w:t>
            </w:r>
          </w:p>
        </w:tc>
      </w:tr>
      <w:tr w:rsidR="00FD5F71" w:rsidRPr="00FD5F71" w14:paraId="419CF723" w14:textId="77777777" w:rsidTr="0033735C">
        <w:trPr>
          <w:trHeight w:val="154"/>
        </w:trPr>
        <w:tc>
          <w:tcPr>
            <w:tcW w:w="2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F02AFE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dult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522B33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76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431D3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32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C418E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325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FC148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244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AD861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9FE1FE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28.434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1A00C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06.776</w:t>
            </w:r>
          </w:p>
        </w:tc>
      </w:tr>
      <w:tr w:rsidR="00FD5F71" w:rsidRPr="00FD5F71" w14:paraId="053B192B" w14:textId="77777777" w:rsidTr="0033735C">
        <w:trPr>
          <w:trHeight w:val="154"/>
        </w:trPr>
        <w:tc>
          <w:tcPr>
            <w:tcW w:w="2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C1C49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emale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9EDA1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06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22C33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93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A8A4D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2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C7E5D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99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C8D22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2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33F23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839.591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E0417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91.17</w:t>
            </w:r>
          </w:p>
        </w:tc>
      </w:tr>
      <w:tr w:rsidR="00FD5F71" w:rsidRPr="00FD5F71" w14:paraId="21388E30" w14:textId="77777777" w:rsidTr="0033735C">
        <w:trPr>
          <w:trHeight w:val="154"/>
        </w:trPr>
        <w:tc>
          <w:tcPr>
            <w:tcW w:w="21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4131E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easonal_trend</w:t>
            </w:r>
            <w:proofErr w:type="spellEnd"/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2550D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67</w:t>
            </w:r>
          </w:p>
        </w:tc>
        <w:tc>
          <w:tcPr>
            <w:tcW w:w="11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9B896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1</w:t>
            </w:r>
          </w:p>
        </w:tc>
        <w:tc>
          <w:tcPr>
            <w:tcW w:w="91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F3BFF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26</w:t>
            </w:r>
          </w:p>
        </w:tc>
        <w:tc>
          <w:tcPr>
            <w:tcW w:w="98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1918E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1</w:t>
            </w:r>
          </w:p>
        </w:tc>
        <w:tc>
          <w:tcPr>
            <w:tcW w:w="7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DC9D5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20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8D33D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000.957</w:t>
            </w:r>
          </w:p>
        </w:tc>
        <w:tc>
          <w:tcPr>
            <w:tcW w:w="111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0B07D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18.305</w:t>
            </w:r>
          </w:p>
        </w:tc>
      </w:tr>
    </w:tbl>
    <w:p w14:paraId="11B37B11" w14:textId="77777777" w:rsidR="00FD5F71" w:rsidRPr="00FD5F71" w:rsidRDefault="00FD5F71" w:rsidP="00FD5F71">
      <w:pPr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</w:p>
    <w:p w14:paraId="2D84F46C" w14:textId="77777777" w:rsidR="00FD5F71" w:rsidRPr="00FD5F71" w:rsidRDefault="00FD5F71" w:rsidP="00FD5F71">
      <w:pPr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Table S9. Rabies model outputs (clinical data). Significant effects are highlighted in bold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2"/>
        <w:gridCol w:w="1110"/>
        <w:gridCol w:w="1119"/>
        <w:gridCol w:w="909"/>
        <w:gridCol w:w="976"/>
        <w:gridCol w:w="733"/>
        <w:gridCol w:w="1193"/>
        <w:gridCol w:w="1103"/>
      </w:tblGrid>
      <w:tr w:rsidR="00FD5F71" w:rsidRPr="00FD5F71" w14:paraId="0C4384D4" w14:textId="77777777" w:rsidTr="0033735C">
        <w:trPr>
          <w:trHeight w:val="148"/>
        </w:trPr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A1A461" w14:textId="77777777" w:rsidR="00FD5F71" w:rsidRPr="00FD5F71" w:rsidRDefault="00FD5F71" w:rsidP="00FD5F71">
            <w:pPr>
              <w:spacing w:line="48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42C129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imate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D17C7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.Error</w:t>
            </w:r>
            <w:proofErr w:type="spellEnd"/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A11D7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-95% CI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F3A96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u-95% CI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6D27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hat</w:t>
            </w:r>
            <w:proofErr w:type="spellEnd"/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1B44D2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ulk_ESS</w:t>
            </w:r>
            <w:proofErr w:type="spellEnd"/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01E1E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il_ESS</w:t>
            </w:r>
            <w:proofErr w:type="spellEnd"/>
          </w:p>
        </w:tc>
      </w:tr>
      <w:tr w:rsidR="00FD5F71" w:rsidRPr="00FD5F71" w14:paraId="4E9DDB23" w14:textId="77777777" w:rsidTr="0033735C">
        <w:trPr>
          <w:trHeight w:val="161"/>
        </w:trPr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4B77C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3FFBE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7.62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0B0374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32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618A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8.322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32D9C4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7.024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D1648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70A57D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14.5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D9F52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53.491</w:t>
            </w:r>
          </w:p>
        </w:tc>
      </w:tr>
      <w:tr w:rsidR="00FD5F71" w:rsidRPr="00FD5F71" w14:paraId="23E2C6FF" w14:textId="77777777" w:rsidTr="0033735C">
        <w:trPr>
          <w:trHeight w:val="148"/>
        </w:trPr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ECB9F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ar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A7E47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05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F3B27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32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12834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05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42306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258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7A67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96B1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439.362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1EE92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90.77</w:t>
            </w:r>
          </w:p>
        </w:tc>
      </w:tr>
      <w:tr w:rsidR="00FD5F71" w:rsidRPr="00FD5F71" w14:paraId="6829D6E9" w14:textId="77777777" w:rsidTr="0033735C">
        <w:trPr>
          <w:trHeight w:val="148"/>
        </w:trPr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DF8F1F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dult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67559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151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4B58E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604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9F321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1.326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52A7A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6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F77E9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BFA85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00.227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AAE54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16.427</w:t>
            </w:r>
          </w:p>
        </w:tc>
      </w:tr>
      <w:tr w:rsidR="00FD5F71" w:rsidRPr="00FD5F71" w14:paraId="72A17FF9" w14:textId="77777777" w:rsidTr="0033735C">
        <w:trPr>
          <w:trHeight w:val="148"/>
        </w:trPr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826A2D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emale</w:t>
            </w:r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4268D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7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BD3D0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98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1D9FFB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1.268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33093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127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7F5234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57194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242.65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71CBB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751.836</w:t>
            </w:r>
          </w:p>
        </w:tc>
      </w:tr>
      <w:tr w:rsidR="00FD5F71" w:rsidRPr="00FD5F71" w14:paraId="537ED0E3" w14:textId="77777777" w:rsidTr="0033735C">
        <w:trPr>
          <w:trHeight w:val="148"/>
        </w:trPr>
        <w:tc>
          <w:tcPr>
            <w:tcW w:w="20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B778C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proofErr w:type="gram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dult:Female</w:t>
            </w:r>
            <w:proofErr w:type="spellEnd"/>
            <w:proofErr w:type="gramEnd"/>
          </w:p>
        </w:tc>
        <w:tc>
          <w:tcPr>
            <w:tcW w:w="11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0635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79</w:t>
            </w:r>
          </w:p>
        </w:tc>
        <w:tc>
          <w:tcPr>
            <w:tcW w:w="11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10220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183</w:t>
            </w:r>
          </w:p>
        </w:tc>
        <w:tc>
          <w:tcPr>
            <w:tcW w:w="9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F53D9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371</w:t>
            </w:r>
          </w:p>
        </w:tc>
        <w:tc>
          <w:tcPr>
            <w:tcW w:w="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483FF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221</w:t>
            </w:r>
          </w:p>
        </w:tc>
        <w:tc>
          <w:tcPr>
            <w:tcW w:w="7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FCAC17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2</w:t>
            </w:r>
          </w:p>
        </w:tc>
        <w:tc>
          <w:tcPr>
            <w:tcW w:w="11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6CF12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987.911</w:t>
            </w:r>
          </w:p>
        </w:tc>
        <w:tc>
          <w:tcPr>
            <w:tcW w:w="11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6C803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595.603</w:t>
            </w:r>
          </w:p>
        </w:tc>
      </w:tr>
    </w:tbl>
    <w:p w14:paraId="432067DC" w14:textId="77777777" w:rsidR="00FD5F71" w:rsidRPr="00FD5F71" w:rsidRDefault="00FD5F71" w:rsidP="00FD5F71">
      <w:pPr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</w:p>
    <w:p w14:paraId="4D3D4321" w14:textId="3DBBF1CD" w:rsidR="00FD5F71" w:rsidRPr="00FD5F71" w:rsidRDefault="00FD5F71" w:rsidP="00FD5F71">
      <w:pPr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Table S10. Canine distemper model outputs (clinical data). Significant effects are highlighted in bold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8"/>
        <w:gridCol w:w="1242"/>
        <w:gridCol w:w="1252"/>
        <w:gridCol w:w="1017"/>
        <w:gridCol w:w="1091"/>
        <w:gridCol w:w="820"/>
        <w:gridCol w:w="1334"/>
        <w:gridCol w:w="1233"/>
      </w:tblGrid>
      <w:tr w:rsidR="00FD5F71" w:rsidRPr="00FD5F71" w14:paraId="03B6DE3C" w14:textId="77777777" w:rsidTr="0033735C">
        <w:trPr>
          <w:trHeight w:val="163"/>
        </w:trPr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452B85" w14:textId="77777777" w:rsidR="00FD5F71" w:rsidRPr="00FD5F71" w:rsidRDefault="00FD5F71" w:rsidP="00FD5F71">
            <w:pPr>
              <w:spacing w:line="48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2A361A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imate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E764A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.Error</w:t>
            </w:r>
            <w:proofErr w:type="spellEnd"/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0CE15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-95% CI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2D807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u-95% CI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A5A9C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hat</w:t>
            </w:r>
            <w:proofErr w:type="spellEnd"/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6EDD4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ulk_ESS</w:t>
            </w:r>
            <w:proofErr w:type="spellEnd"/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2BF08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il_ESS</w:t>
            </w:r>
            <w:proofErr w:type="spellEnd"/>
          </w:p>
        </w:tc>
      </w:tr>
      <w:tr w:rsidR="00FD5F71" w:rsidRPr="00FD5F71" w14:paraId="72D2A961" w14:textId="77777777" w:rsidTr="0033735C">
        <w:trPr>
          <w:trHeight w:val="178"/>
        </w:trPr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78550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lastRenderedPageBreak/>
              <w:t>Intercept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862ADF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9.071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CB9581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722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7639E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10.763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77BC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7.928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D74519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6BE97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48.051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0E7AC8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03.708</w:t>
            </w:r>
          </w:p>
        </w:tc>
      </w:tr>
      <w:tr w:rsidR="00FD5F71" w:rsidRPr="00FD5F71" w14:paraId="12FD1F6A" w14:textId="77777777" w:rsidTr="0033735C">
        <w:trPr>
          <w:trHeight w:val="163"/>
        </w:trPr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B8F57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ar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0AE6AA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464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3DF23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556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98108C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545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39D4D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657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7183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57F2B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478.569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506DA9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918.418</w:t>
            </w:r>
          </w:p>
        </w:tc>
      </w:tr>
      <w:tr w:rsidR="00FD5F71" w:rsidRPr="00FD5F71" w14:paraId="00B11351" w14:textId="77777777" w:rsidTr="0033735C">
        <w:trPr>
          <w:trHeight w:val="163"/>
        </w:trPr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3AAD45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dult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BA0D53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05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21518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997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40EBF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1.816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A8AF8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.194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63B21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3B46F4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023.673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1DDCE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36.948</w:t>
            </w:r>
          </w:p>
        </w:tc>
      </w:tr>
      <w:tr w:rsidR="00FD5F71" w:rsidRPr="00FD5F71" w14:paraId="4B940819" w14:textId="77777777" w:rsidTr="0033735C">
        <w:trPr>
          <w:trHeight w:val="163"/>
        </w:trPr>
        <w:tc>
          <w:tcPr>
            <w:tcW w:w="13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43ECC2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Female</w:t>
            </w:r>
          </w:p>
        </w:tc>
        <w:tc>
          <w:tcPr>
            <w:tcW w:w="124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2A400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669</w:t>
            </w:r>
          </w:p>
        </w:tc>
        <w:tc>
          <w:tcPr>
            <w:tcW w:w="12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7E6D4F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307</w:t>
            </w:r>
          </w:p>
        </w:tc>
        <w:tc>
          <w:tcPr>
            <w:tcW w:w="10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852BC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453</w:t>
            </w:r>
          </w:p>
        </w:tc>
        <w:tc>
          <w:tcPr>
            <w:tcW w:w="109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ED9F9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.824</w:t>
            </w:r>
          </w:p>
        </w:tc>
        <w:tc>
          <w:tcPr>
            <w:tcW w:w="8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F11273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3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1B743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487.434</w:t>
            </w:r>
          </w:p>
        </w:tc>
        <w:tc>
          <w:tcPr>
            <w:tcW w:w="12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46B4D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394.494</w:t>
            </w:r>
          </w:p>
        </w:tc>
      </w:tr>
    </w:tbl>
    <w:p w14:paraId="09079442" w14:textId="77777777" w:rsidR="00FD5F71" w:rsidRPr="00FD5F71" w:rsidRDefault="00FD5F71" w:rsidP="00FD5F71">
      <w:pPr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</w:p>
    <w:p w14:paraId="02CF4E0B" w14:textId="77777777" w:rsidR="00FD5F71" w:rsidRPr="00FD5F71" w:rsidRDefault="00FD5F71" w:rsidP="00FD5F71">
      <w:pPr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  <w:r w:rsidRPr="00FD5F71"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  <w:t>Table S11. Pregnancy model outputs (clinical data). Significant effects are highlighted in bold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9"/>
        <w:gridCol w:w="1130"/>
        <w:gridCol w:w="1139"/>
        <w:gridCol w:w="925"/>
        <w:gridCol w:w="993"/>
        <w:gridCol w:w="746"/>
        <w:gridCol w:w="1214"/>
        <w:gridCol w:w="1122"/>
      </w:tblGrid>
      <w:tr w:rsidR="00FD5F71" w:rsidRPr="00FD5F71" w14:paraId="7A1FBC86" w14:textId="77777777" w:rsidTr="0033735C">
        <w:trPr>
          <w:trHeight w:val="163"/>
        </w:trPr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F1B9F6" w14:textId="77777777" w:rsidR="00FD5F71" w:rsidRPr="00FD5F71" w:rsidRDefault="00FD5F71" w:rsidP="00FD5F71">
            <w:pPr>
              <w:spacing w:line="480" w:lineRule="auto"/>
              <w:rPr>
                <w:rFonts w:ascii="Helvetica" w:eastAsia="Times New Roman" w:hAnsi="Helvetica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77F48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imate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5ECA792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Est.Error</w:t>
            </w:r>
            <w:proofErr w:type="spellEnd"/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2E585A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l-95% CI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45039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u-95% CI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A7092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Rhat</w:t>
            </w:r>
            <w:proofErr w:type="spellEnd"/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717D70B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Bulk_ESS</w:t>
            </w:r>
            <w:proofErr w:type="spellEnd"/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A196B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Tail_ESS</w:t>
            </w:r>
            <w:proofErr w:type="spellEnd"/>
          </w:p>
        </w:tc>
      </w:tr>
      <w:tr w:rsidR="00FD5F71" w:rsidRPr="00FD5F71" w14:paraId="09ECCF5A" w14:textId="77777777" w:rsidTr="0033735C">
        <w:trPr>
          <w:trHeight w:val="178"/>
        </w:trPr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E905CE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Intercept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34936A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3.143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C18C1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84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E29154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3.315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21BEA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2.982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9BC43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8C25620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29.331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26F110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344.648</w:t>
            </w:r>
          </w:p>
        </w:tc>
      </w:tr>
      <w:tr w:rsidR="00FD5F71" w:rsidRPr="00FD5F71" w14:paraId="39C625BF" w14:textId="77777777" w:rsidTr="0033735C">
        <w:trPr>
          <w:trHeight w:val="163"/>
        </w:trPr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DB5DB3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Year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A68A1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068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CB46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35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871ACA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-0.14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BF98FAE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00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0A009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AC4AC57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4207.524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14747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634.431</w:t>
            </w:r>
          </w:p>
        </w:tc>
      </w:tr>
      <w:tr w:rsidR="00FD5F71" w:rsidRPr="00FD5F71" w14:paraId="07C25602" w14:textId="77777777" w:rsidTr="0033735C">
        <w:trPr>
          <w:trHeight w:val="163"/>
        </w:trPr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A2E2AA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Adult</w:t>
            </w:r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0DE31C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482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7297F75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207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E0B85B8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08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5B1FF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.912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5A486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2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992756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001.798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286C86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2278.516</w:t>
            </w:r>
          </w:p>
        </w:tc>
      </w:tr>
      <w:tr w:rsidR="00FD5F71" w:rsidRPr="00FD5F71" w14:paraId="1A26FA93" w14:textId="77777777" w:rsidTr="0033735C">
        <w:trPr>
          <w:trHeight w:val="163"/>
        </w:trPr>
        <w:tc>
          <w:tcPr>
            <w:tcW w:w="20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4D4D4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56A4E9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proofErr w:type="spellStart"/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seasonal_trend</w:t>
            </w:r>
            <w:proofErr w:type="spellEnd"/>
          </w:p>
        </w:tc>
        <w:tc>
          <w:tcPr>
            <w:tcW w:w="11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56BD3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37</w:t>
            </w:r>
          </w:p>
        </w:tc>
        <w:tc>
          <w:tcPr>
            <w:tcW w:w="113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A67A0C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015</w:t>
            </w:r>
          </w:p>
        </w:tc>
        <w:tc>
          <w:tcPr>
            <w:tcW w:w="9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A4CA4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08</w:t>
            </w:r>
          </w:p>
        </w:tc>
        <w:tc>
          <w:tcPr>
            <w:tcW w:w="99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F07D79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0.167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20A84F1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1.001</w:t>
            </w:r>
          </w:p>
        </w:tc>
        <w:tc>
          <w:tcPr>
            <w:tcW w:w="12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9AE04D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974.215</w:t>
            </w:r>
          </w:p>
        </w:tc>
        <w:tc>
          <w:tcPr>
            <w:tcW w:w="11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89BC024" w14:textId="77777777" w:rsidR="00FD5F71" w:rsidRPr="00FD5F71" w:rsidRDefault="00FD5F71" w:rsidP="00FD5F7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FD5F71">
              <w:rPr>
                <w:rFonts w:ascii="Helvetica Neue" w:eastAsia="Times New Roman" w:hAnsi="Helvetica Neue" w:cs="Times New Roman"/>
                <w:b/>
                <w:bCs/>
                <w:color w:val="000000"/>
                <w:kern w:val="0"/>
                <w:sz w:val="15"/>
                <w:szCs w:val="15"/>
                <w:lang w:eastAsia="en-GB"/>
                <w14:ligatures w14:val="none"/>
              </w:rPr>
              <w:t>3124.81</w:t>
            </w:r>
          </w:p>
        </w:tc>
      </w:tr>
    </w:tbl>
    <w:p w14:paraId="6467968B" w14:textId="77777777" w:rsidR="00FD5F71" w:rsidRPr="00FD5F71" w:rsidRDefault="00FD5F71" w:rsidP="00FD5F71">
      <w:pPr>
        <w:spacing w:after="160" w:line="480" w:lineRule="auto"/>
        <w:jc w:val="both"/>
        <w:rPr>
          <w:rFonts w:ascii="Arial" w:eastAsia="Calibri" w:hAnsi="Arial" w:cs="Arial"/>
          <w:kern w:val="0"/>
          <w:sz w:val="22"/>
          <w:szCs w:val="22"/>
          <w:lang w:val="en-GB"/>
          <w14:ligatures w14:val="none"/>
        </w:rPr>
      </w:pPr>
    </w:p>
    <w:p w14:paraId="69D3F974" w14:textId="77777777" w:rsidR="00867C26" w:rsidRDefault="00867C26"/>
    <w:sectPr w:rsidR="00867C26" w:rsidSect="00FD5F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FB4196"/>
    <w:multiLevelType w:val="hybridMultilevel"/>
    <w:tmpl w:val="B11CFF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85503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F71"/>
    <w:rsid w:val="00094FAA"/>
    <w:rsid w:val="001A07BA"/>
    <w:rsid w:val="001B6981"/>
    <w:rsid w:val="002F03EE"/>
    <w:rsid w:val="00692E1A"/>
    <w:rsid w:val="00867C26"/>
    <w:rsid w:val="008B24A9"/>
    <w:rsid w:val="00B56E14"/>
    <w:rsid w:val="00EA67B9"/>
    <w:rsid w:val="00FD5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5F48C8"/>
  <w15:chartTrackingRefBased/>
  <w15:docId w15:val="{9AF8DE93-F2E0-F54B-8D57-73FE3AEEEC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5F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5F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F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F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F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F7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F7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F7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F7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F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5F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F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F7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F7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F7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F7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F7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F7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F7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5F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F7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5F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F7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5F7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F7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5F7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F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F7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F7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31</Words>
  <Characters>5309</Characters>
  <Application>Microsoft Office Word</Application>
  <DocSecurity>0</DocSecurity>
  <Lines>44</Lines>
  <Paragraphs>12</Paragraphs>
  <ScaleCrop>false</ScaleCrop>
  <Company/>
  <LinksUpToDate>false</LinksUpToDate>
  <CharactersWithSpaces>6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mith</dc:creator>
  <cp:keywords/>
  <dc:description/>
  <cp:lastModifiedBy>Rupert Quinnell</cp:lastModifiedBy>
  <cp:revision>4</cp:revision>
  <dcterms:created xsi:type="dcterms:W3CDTF">2024-11-12T23:21:00Z</dcterms:created>
  <dcterms:modified xsi:type="dcterms:W3CDTF">2025-08-12T18:03:00Z</dcterms:modified>
</cp:coreProperties>
</file>